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9C0EC5" w14:textId="52A09202" w:rsidR="00910ADB" w:rsidRPr="00910ADB" w:rsidRDefault="009558E5" w:rsidP="00910ADB">
      <w:pPr>
        <w:keepNext/>
        <w:keepLines/>
        <w:spacing w:before="240" w:after="0" w:line="480" w:lineRule="auto"/>
        <w:outlineLvl w:val="0"/>
        <w:rPr>
          <w:rFonts w:ascii="Times New Roman" w:eastAsia="MS Gothic" w:hAnsi="Times New Roman" w:cs="Times New Roman"/>
          <w:b/>
          <w:sz w:val="24"/>
          <w:szCs w:val="24"/>
          <w:lang w:val="en-US"/>
        </w:rPr>
      </w:pPr>
      <w:bookmarkStart w:id="0" w:name="_Toc504470995"/>
      <w:bookmarkStart w:id="1" w:name="_Toc504475101"/>
      <w:bookmarkStart w:id="2" w:name="_Toc505363726"/>
      <w:r>
        <w:rPr>
          <w:rFonts w:ascii="Times New Roman" w:eastAsia="MS Gothic" w:hAnsi="Times New Roman" w:cs="Times New Roman"/>
          <w:b/>
          <w:sz w:val="24"/>
          <w:szCs w:val="24"/>
          <w:lang w:val="en-US"/>
        </w:rPr>
        <w:t>S1</w:t>
      </w:r>
      <w:r w:rsidR="00910ADB" w:rsidRPr="00910ADB">
        <w:rPr>
          <w:rFonts w:ascii="Times New Roman" w:eastAsia="MS Gothic" w:hAnsi="Times New Roman" w:cs="Times New Roman"/>
          <w:b/>
          <w:sz w:val="24"/>
          <w:szCs w:val="24"/>
          <w:lang w:val="en-US"/>
        </w:rPr>
        <w:t xml:space="preserve"> Table</w:t>
      </w:r>
      <w:r w:rsidR="00547CB5">
        <w:rPr>
          <w:rFonts w:ascii="Times New Roman" w:eastAsia="MS Gothic" w:hAnsi="Times New Roman" w:cs="Times New Roman"/>
          <w:b/>
          <w:sz w:val="24"/>
          <w:szCs w:val="24"/>
          <w:lang w:val="en-US"/>
        </w:rPr>
        <w:t>.</w:t>
      </w:r>
      <w:r w:rsidR="00910ADB" w:rsidRPr="00910ADB"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 </w:t>
      </w:r>
      <w:r w:rsidR="00910ADB" w:rsidRPr="00910ADB">
        <w:rPr>
          <w:rFonts w:ascii="Times New Roman" w:eastAsia="MS Gothic" w:hAnsi="Times New Roman" w:cs="Times New Roman"/>
          <w:b/>
          <w:sz w:val="24"/>
          <w:szCs w:val="24"/>
          <w:lang w:val="en-US"/>
        </w:rPr>
        <w:t>Terrestrial mammal species detected by camera trapping surveys (Aug. 2014 ‒ Dec. 2015) in oil palm plantations and riparian forests in Llanos, Colombia</w:t>
      </w:r>
      <w:bookmarkEnd w:id="0"/>
      <w:bookmarkEnd w:id="1"/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2019"/>
        <w:gridCol w:w="1826"/>
        <w:gridCol w:w="2519"/>
        <w:gridCol w:w="587"/>
        <w:gridCol w:w="1025"/>
        <w:gridCol w:w="1341"/>
        <w:gridCol w:w="1151"/>
        <w:gridCol w:w="997"/>
        <w:gridCol w:w="1330"/>
        <w:gridCol w:w="1163"/>
      </w:tblGrid>
      <w:tr w:rsidR="00910ADB" w:rsidRPr="00910ADB" w14:paraId="23E51D4D" w14:textId="77777777" w:rsidTr="004D17F4">
        <w:trPr>
          <w:trHeight w:val="288"/>
          <w:tblHeader/>
        </w:trPr>
        <w:tc>
          <w:tcPr>
            <w:tcW w:w="72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51A9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0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C624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0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35C2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35DC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7" w:type="pct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FF5B" w14:textId="77777777" w:rsidR="00910ADB" w:rsidRPr="00910ADB" w:rsidRDefault="00910ADB" w:rsidP="00910ADB">
            <w:pPr>
              <w:spacing w:after="0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FORESTS </w:t>
            </w:r>
          </w:p>
        </w:tc>
        <w:tc>
          <w:tcPr>
            <w:tcW w:w="1267" w:type="pct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1602" w14:textId="77777777" w:rsidR="00910ADB" w:rsidRPr="00910ADB" w:rsidRDefault="00910ADB" w:rsidP="00910ADB">
            <w:pPr>
              <w:spacing w:after="0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LANTATIONS </w:t>
            </w:r>
          </w:p>
        </w:tc>
      </w:tr>
      <w:tr w:rsidR="00910ADB" w:rsidRPr="00910ADB" w14:paraId="61E4BF88" w14:textId="77777777" w:rsidTr="004D17F4">
        <w:trPr>
          <w:trHeight w:val="492"/>
          <w:tblHeader/>
        </w:trPr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7A1CCE5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Order/family</w:t>
            </w:r>
          </w:p>
        </w:tc>
        <w:tc>
          <w:tcPr>
            <w:tcW w:w="6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53E3055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Common name</w:t>
            </w:r>
          </w:p>
        </w:tc>
        <w:tc>
          <w:tcPr>
            <w:tcW w:w="9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DD0D6C4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Scientific name</w:t>
            </w:r>
          </w:p>
        </w:tc>
        <w:tc>
          <w:tcPr>
            <w:tcW w:w="2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FCBE54A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TC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C27F152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otal </w:t>
            </w:r>
            <w:proofErr w:type="spellStart"/>
            <w:r w:rsidRPr="00910ADB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ind.</w:t>
            </w:r>
            <w:proofErr w:type="spellEnd"/>
            <w:r w:rsidRPr="00910ADB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photo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3619B6C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Proportion in survey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29466C3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Total occupied site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2370939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otal </w:t>
            </w:r>
            <w:proofErr w:type="spellStart"/>
            <w:r w:rsidRPr="00910ADB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ind.</w:t>
            </w:r>
            <w:proofErr w:type="spellEnd"/>
            <w:r w:rsidRPr="00910ADB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photos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469CD5C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Proportion in survey</w:t>
            </w: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9F833B7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Total occupied sites</w:t>
            </w:r>
          </w:p>
        </w:tc>
      </w:tr>
      <w:tr w:rsidR="00910ADB" w:rsidRPr="00910ADB" w14:paraId="03B803D4" w14:textId="77777777" w:rsidTr="004D17F4">
        <w:trPr>
          <w:trHeight w:val="288"/>
        </w:trPr>
        <w:tc>
          <w:tcPr>
            <w:tcW w:w="7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AC42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b/>
                <w:bCs/>
                <w:sz w:val="18"/>
                <w:szCs w:val="18"/>
                <w:lang w:val="en-US"/>
              </w:rPr>
              <w:t>Pilosa</w:t>
            </w:r>
            <w:proofErr w:type="spellEnd"/>
          </w:p>
        </w:tc>
        <w:tc>
          <w:tcPr>
            <w:tcW w:w="6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3060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A8E5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20BF" w14:textId="77777777" w:rsidR="00910ADB" w:rsidRPr="00910ADB" w:rsidRDefault="00910ADB" w:rsidP="00910AD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22B22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D98D6" w14:textId="77777777" w:rsidR="00910ADB" w:rsidRPr="00910ADB" w:rsidRDefault="00910ADB" w:rsidP="00910AD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D0948" w14:textId="77777777" w:rsidR="00910ADB" w:rsidRPr="00910ADB" w:rsidRDefault="00910ADB" w:rsidP="00910AD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9EA31" w14:textId="77777777" w:rsidR="00910ADB" w:rsidRPr="00910ADB" w:rsidRDefault="00910ADB" w:rsidP="00910AD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A4E3E" w14:textId="77777777" w:rsidR="00910ADB" w:rsidRPr="00910ADB" w:rsidRDefault="00910ADB" w:rsidP="00910AD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85E58" w14:textId="77777777" w:rsidR="00910ADB" w:rsidRPr="00910ADB" w:rsidRDefault="00910ADB" w:rsidP="00910AD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0ADB" w:rsidRPr="00910ADB" w14:paraId="798B026A" w14:textId="77777777" w:rsidTr="004D17F4">
        <w:trPr>
          <w:trHeight w:val="48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95C9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Myrmecophagidae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1B96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giant anteater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0FB9E" w14:textId="470032F5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Myrmecophaga</w:t>
            </w:r>
            <w:proofErr w:type="spellEnd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tridactyla</w:t>
            </w:r>
            <w:proofErr w:type="spellEnd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>mt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CA18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D190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48CB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5.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7886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9249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B9B0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1.0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4D23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910ADB" w:rsidRPr="00910ADB" w14:paraId="33B05CC9" w14:textId="77777777" w:rsidTr="004D17F4">
        <w:trPr>
          <w:trHeight w:val="480"/>
        </w:trPr>
        <w:tc>
          <w:tcPr>
            <w:tcW w:w="72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8A061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Myrmecophagidae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D9D74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lesser anteater</w:t>
            </w:r>
          </w:p>
        </w:tc>
        <w:tc>
          <w:tcPr>
            <w:tcW w:w="90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616E3A6A" w14:textId="60FDCE9C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Tamandua </w:t>
            </w: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tetradactyla</w:t>
            </w:r>
            <w:proofErr w:type="spellEnd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>tt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3D517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37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2B25D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17FEA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3.2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4FD97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14B91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CDEFA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6.6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30CD7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</w:tr>
      <w:tr w:rsidR="00910ADB" w:rsidRPr="00910ADB" w14:paraId="58A1DFE0" w14:textId="77777777" w:rsidTr="004D17F4">
        <w:trPr>
          <w:trHeight w:val="288"/>
        </w:trPr>
        <w:tc>
          <w:tcPr>
            <w:tcW w:w="72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6C34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b/>
                <w:bCs/>
                <w:sz w:val="18"/>
                <w:szCs w:val="18"/>
                <w:lang w:val="en-US"/>
              </w:rPr>
              <w:t>Cingulata</w:t>
            </w:r>
            <w:proofErr w:type="spellEnd"/>
          </w:p>
        </w:tc>
        <w:tc>
          <w:tcPr>
            <w:tcW w:w="60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D0EB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6B2E5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C7C5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9C78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8181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30DE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89FF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AAD8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E495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910ADB" w:rsidRPr="00910ADB" w14:paraId="558DBCD6" w14:textId="77777777" w:rsidTr="004D17F4">
        <w:trPr>
          <w:trHeight w:val="480"/>
        </w:trPr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739C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Dasypodidae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FC57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armadillo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A67930" w14:textId="03FE1F3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Dasypus</w:t>
            </w:r>
            <w:proofErr w:type="spellEnd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novemcinctus</w:t>
            </w:r>
            <w:proofErr w:type="spellEnd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>dn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E946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I*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FD2C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332F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5.71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86BC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D361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1E75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4FC3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910ADB" w:rsidRPr="00910ADB" w14:paraId="7F24740F" w14:textId="77777777" w:rsidTr="004D17F4">
        <w:trPr>
          <w:trHeight w:val="480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24525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Dasypodidae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36965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naked tailed armadillo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9F1012" w14:textId="708A4821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Cabassous</w:t>
            </w:r>
            <w:proofErr w:type="spellEnd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unicinctus</w:t>
            </w:r>
            <w:proofErr w:type="spellEnd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 xml:space="preserve">  cu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86E36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8E821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E2403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.2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861C1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AFAB5" w14:textId="77777777" w:rsidR="00910ADB" w:rsidRPr="00910ADB" w:rsidRDefault="00910ADB" w:rsidP="00910ADB">
            <w:pPr>
              <w:spacing w:after="0"/>
              <w:jc w:val="center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0EA8A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2827B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0ADB" w:rsidRPr="00910ADB" w14:paraId="018CEADB" w14:textId="77777777" w:rsidTr="004D17F4">
        <w:trPr>
          <w:trHeight w:val="288"/>
        </w:trPr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5950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b/>
                <w:bCs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b/>
                <w:bCs/>
                <w:sz w:val="18"/>
                <w:szCs w:val="18"/>
                <w:lang w:val="en-US"/>
              </w:rPr>
              <w:t>Carnivora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2142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8E0F4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D3C6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1253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A0E5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2124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6BDE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255A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B147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910ADB" w:rsidRPr="00910ADB" w14:paraId="4C739C64" w14:textId="77777777" w:rsidTr="004D17F4">
        <w:trPr>
          <w:trHeight w:val="48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82FE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Canida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FCEE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fox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6ED58" w14:textId="0701F114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Cerdocyon</w:t>
            </w:r>
            <w:proofErr w:type="spellEnd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thous</w:t>
            </w:r>
            <w:proofErr w:type="spellEnd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 xml:space="preserve">  </w:t>
            </w:r>
            <w:proofErr w:type="spellStart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>ct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37FB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M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3C60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FE73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57DE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D48A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2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7365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38.6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CB8D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6</w:t>
            </w:r>
          </w:p>
        </w:tc>
      </w:tr>
      <w:tr w:rsidR="00910ADB" w:rsidRPr="00910ADB" w14:paraId="7FC61E05" w14:textId="77777777" w:rsidTr="004D17F4">
        <w:trPr>
          <w:trHeight w:val="708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7CB3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Felida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A6BC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jaguarundi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04D9E" w14:textId="218F06BB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Puma </w:t>
            </w: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yagouaroundi</w:t>
            </w:r>
            <w:proofErr w:type="spellEnd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 xml:space="preserve">  </w:t>
            </w:r>
            <w:proofErr w:type="spellStart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>py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7FA4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MC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76DE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F6A5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E32B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D08D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6239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3.4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1CF7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910ADB" w:rsidRPr="00910ADB" w14:paraId="1A91AC28" w14:textId="77777777" w:rsidTr="004D17F4">
        <w:trPr>
          <w:trHeight w:val="48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B467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Felida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C6BB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ocelo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FE2C1" w14:textId="58D5EA6C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Leopardus</w:t>
            </w:r>
            <w:proofErr w:type="spellEnd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pardalis</w:t>
            </w:r>
            <w:proofErr w:type="spellEnd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>lp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D277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MC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FC97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1323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D6DD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E27C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6ED0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.5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EB24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910ADB" w:rsidRPr="00910ADB" w14:paraId="597B4786" w14:textId="77777777" w:rsidTr="004D17F4">
        <w:trPr>
          <w:trHeight w:val="48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398B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Felida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807B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pum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FD99C" w14:textId="692C41B5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Puma </w:t>
            </w: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concolor</w:t>
            </w:r>
            <w:proofErr w:type="spellEnd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>p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F0F1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1B07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AE56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0E6E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6F19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E375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BD04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10ADB" w:rsidRPr="00910ADB" w14:paraId="3D255368" w14:textId="77777777" w:rsidTr="004D17F4">
        <w:trPr>
          <w:trHeight w:val="288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D04B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Mustelidae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CDAD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 xml:space="preserve">greater </w:t>
            </w:r>
            <w:proofErr w:type="spellStart"/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grison</w:t>
            </w:r>
            <w:proofErr w:type="spellEnd"/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12611" w14:textId="0A3FC8F6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Galictis</w:t>
            </w:r>
            <w:proofErr w:type="spellEnd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vittata</w:t>
            </w:r>
            <w:proofErr w:type="spellEnd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>gv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00D6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MC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0775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D4B1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6531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C8F0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8B9B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B325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910ADB" w:rsidRPr="00910ADB" w14:paraId="684D399B" w14:textId="77777777" w:rsidTr="004D17F4">
        <w:trPr>
          <w:trHeight w:val="288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82C3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Mustelidae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65B5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tayr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095B1" w14:textId="496AEF74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Eira</w:t>
            </w:r>
            <w:proofErr w:type="spellEnd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Barbara </w:t>
            </w:r>
            <w:proofErr w:type="spellStart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>eb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5EF8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M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4EB8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E826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C4A9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4C7B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D04B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9D44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0ADB" w:rsidRPr="00910ADB" w14:paraId="1565196C" w14:textId="77777777" w:rsidTr="004D17F4">
        <w:trPr>
          <w:trHeight w:val="48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CB8B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Procyonidae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8457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crab eating raccoon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9C65D" w14:textId="2571E0E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Procyon </w:t>
            </w: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cancrivorus</w:t>
            </w:r>
            <w:proofErr w:type="spellEnd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>pa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9F93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M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9050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1298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40A3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8AF3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6F09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.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6F2E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910ADB" w:rsidRPr="00910ADB" w14:paraId="3F359E0B" w14:textId="77777777" w:rsidTr="004D17F4">
        <w:trPr>
          <w:trHeight w:val="480"/>
        </w:trPr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8CF250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38DC19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60A0A6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FFB38F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9831B7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B81F3B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930DE5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8906DF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D97C72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87D650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910ADB" w:rsidRPr="00910ADB" w14:paraId="1DC5EEED" w14:textId="77777777" w:rsidTr="004D17F4">
        <w:trPr>
          <w:trHeight w:val="288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CE3D1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lastRenderedPageBreak/>
              <w:t>Procyonidae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C77E8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coati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50D4DA" w14:textId="662923B9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Nasua</w:t>
            </w:r>
            <w:proofErr w:type="spellEnd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nasua</w:t>
            </w:r>
            <w:proofErr w:type="spellEnd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>pn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2734F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MO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E5573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0D5A5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115F9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4D530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36335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1E11D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0ADB" w:rsidRPr="00910ADB" w14:paraId="22732453" w14:textId="77777777" w:rsidTr="004D17F4">
        <w:trPr>
          <w:trHeight w:val="288"/>
        </w:trPr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C853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b/>
                <w:bCs/>
                <w:sz w:val="18"/>
                <w:szCs w:val="18"/>
                <w:lang w:val="en-US"/>
              </w:rPr>
              <w:t>Artiodactyla</w:t>
            </w:r>
            <w:proofErr w:type="spellEnd"/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E3E8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40742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4FDD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7F71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E7B1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62BE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ED02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6BB3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832D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910ADB" w:rsidRPr="00910ADB" w14:paraId="061BBA12" w14:textId="77777777" w:rsidTr="004D17F4">
        <w:trPr>
          <w:trHeight w:val="48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48DD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Cervidae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0F6B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white-tailed deer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13A23" w14:textId="6425B043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Odocoileus</w:t>
            </w:r>
            <w:proofErr w:type="spellEnd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cariacou</w:t>
            </w:r>
            <w:proofErr w:type="spellEnd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>oc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2861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HG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FF03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CD8A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EA7D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C8EE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0E54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3.7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8B5F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910ADB" w:rsidRPr="00910ADB" w14:paraId="5016F5D3" w14:textId="77777777" w:rsidTr="004D17F4">
        <w:trPr>
          <w:trHeight w:val="288"/>
        </w:trPr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F012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Cervidae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D0D5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red brocket deer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0EB639B" w14:textId="3BCC0472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Mazama</w:t>
            </w:r>
            <w:proofErr w:type="spellEnd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spp</w:t>
            </w:r>
            <w:proofErr w:type="spellEnd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>ma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FE30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HG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38DA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CCA0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F044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27E2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F85F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243C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10ADB" w:rsidRPr="00910ADB" w14:paraId="7698FE0E" w14:textId="77777777" w:rsidTr="004D17F4">
        <w:trPr>
          <w:trHeight w:val="288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18C4D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Tayassuidae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027FC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collared peccary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9AC95C" w14:textId="7A610DD2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Calibri"/>
                <w:i/>
                <w:iCs/>
                <w:color w:val="000000"/>
                <w:sz w:val="18"/>
                <w:szCs w:val="18"/>
                <w:lang w:val="en-US"/>
              </w:rPr>
              <w:t>Pecari</w:t>
            </w:r>
            <w:proofErr w:type="spellEnd"/>
            <w:r w:rsidRPr="00910ADB">
              <w:rPr>
                <w:rFonts w:ascii="Times New Roman" w:eastAsia="Times New Roman" w:hAnsi="Times New Roman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10ADB">
              <w:rPr>
                <w:rFonts w:ascii="Times New Roman" w:eastAsia="Times New Roman" w:hAnsi="Times New Roman" w:cs="Calibri"/>
                <w:i/>
                <w:iCs/>
                <w:color w:val="000000"/>
                <w:sz w:val="18"/>
                <w:szCs w:val="18"/>
                <w:lang w:val="en-US"/>
              </w:rPr>
              <w:t>tajacu</w:t>
            </w:r>
            <w:proofErr w:type="spellEnd"/>
            <w:r w:rsidR="00684B48">
              <w:rPr>
                <w:rFonts w:ascii="Times New Roman" w:eastAsia="Times New Roman" w:hAnsi="Times New Roman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684B48">
              <w:rPr>
                <w:rFonts w:ascii="Times New Roman" w:eastAsia="Times New Roman" w:hAnsi="Times New Roman" w:cs="Calibri"/>
                <w:i/>
                <w:iCs/>
                <w:color w:val="000000"/>
                <w:sz w:val="18"/>
                <w:szCs w:val="18"/>
                <w:vertAlign w:val="superscript"/>
              </w:rPr>
              <w:t>pt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BADF4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HO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D5A2F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9902B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CAC52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B9271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DCBED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4F287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10ADB" w:rsidRPr="00910ADB" w14:paraId="485547E4" w14:textId="77777777" w:rsidTr="004D17F4">
        <w:trPr>
          <w:trHeight w:val="288"/>
        </w:trPr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5732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b/>
                <w:bCs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b/>
                <w:bCs/>
                <w:sz w:val="18"/>
                <w:szCs w:val="18"/>
                <w:lang w:val="en-US"/>
              </w:rPr>
              <w:t>Rodentia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F999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C33A8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7C0A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5477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21FC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A8B2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A0F0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DCCC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4E23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910ADB" w:rsidRPr="00910ADB" w14:paraId="3842902A" w14:textId="77777777" w:rsidTr="004D17F4">
        <w:trPr>
          <w:trHeight w:val="48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D1FE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Echimyidae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C0C9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spiny ra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FABC0" w14:textId="63891A6F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Proechimys</w:t>
            </w:r>
            <w:proofErr w:type="spellEnd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spp</w:t>
            </w:r>
            <w:proofErr w:type="spellEnd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>pr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983A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HR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BABE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8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E46A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8.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84BB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EC0E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7AB3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05E9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910ADB" w:rsidRPr="00910ADB" w14:paraId="30596058" w14:textId="77777777" w:rsidTr="004D17F4">
        <w:trPr>
          <w:trHeight w:val="288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70E6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N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1900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CC8C7" w14:textId="3B705FCE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not identified</w:t>
            </w:r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>nn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417A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HR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AE3A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B6CC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6DC6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3193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BCC7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F91B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10ADB" w:rsidRPr="00910ADB" w14:paraId="6E92E831" w14:textId="77777777" w:rsidTr="004D17F4">
        <w:trPr>
          <w:trHeight w:val="48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DA25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Dasyproctidae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B6E6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agouti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78055" w14:textId="26E041DA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Dasyprocta</w:t>
            </w:r>
            <w:proofErr w:type="spellEnd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 </w:t>
            </w: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fuliginosa</w:t>
            </w:r>
            <w:proofErr w:type="spellEnd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>df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EA23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HR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0F76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4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1E65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0.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04B3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122E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4FAB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2E9B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0ADB" w:rsidRPr="00910ADB" w14:paraId="0709C0EA" w14:textId="77777777" w:rsidTr="004D17F4">
        <w:trPr>
          <w:trHeight w:val="48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919F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Cuniculidae</w:t>
            </w:r>
            <w:proofErr w:type="spellEnd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30F1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paca</w:t>
            </w:r>
            <w:proofErr w:type="spellEnd"/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75F86" w14:textId="756B5BEE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Cuniculus</w:t>
            </w:r>
            <w:proofErr w:type="spellEnd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paca</w:t>
            </w:r>
            <w:proofErr w:type="spellEnd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>cp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6695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HR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1FDE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46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7B43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2.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9DAB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8B47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FAAE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E7E3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10ADB" w:rsidRPr="00910ADB" w14:paraId="0C8D4218" w14:textId="77777777" w:rsidTr="004D17F4">
        <w:trPr>
          <w:trHeight w:val="48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957F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Caviidae</w:t>
            </w:r>
            <w:proofErr w:type="spellEnd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DD5D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capybar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A036A" w14:textId="79FDB7CC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Hydrochoerus</w:t>
            </w:r>
            <w:proofErr w:type="spellEnd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hydrochaeris</w:t>
            </w:r>
            <w:proofErr w:type="spellEnd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>hh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D00E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HG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54B3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FF91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4.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1B6B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A51F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7A84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4.9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F524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910ADB" w:rsidRPr="00910ADB" w14:paraId="660ECA03" w14:textId="77777777" w:rsidTr="004D17F4">
        <w:trPr>
          <w:trHeight w:val="288"/>
        </w:trPr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484B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Erethizontidae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3A37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coendu</w:t>
            </w:r>
            <w:proofErr w:type="spellEnd"/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1352913" w14:textId="4EE9A5E3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coendu</w:t>
            </w:r>
            <w:proofErr w:type="spellEnd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spp</w:t>
            </w:r>
            <w:proofErr w:type="spellEnd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>co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7040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HF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49DB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064A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1369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6468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CBA3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0E98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0ADB" w:rsidRPr="00910ADB" w14:paraId="0268C188" w14:textId="77777777" w:rsidTr="004D17F4">
        <w:trPr>
          <w:trHeight w:val="288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8CB66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Sciuridae</w:t>
            </w:r>
            <w:proofErr w:type="spellEnd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000FE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squirrel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42CA32" w14:textId="36CEDCEB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sciurus</w:t>
            </w:r>
            <w:proofErr w:type="spellEnd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spp</w:t>
            </w:r>
            <w:proofErr w:type="spellEnd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>sc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3A34D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HR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C9138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BFFCA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.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0B854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C6774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98710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F33F2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0ADB" w:rsidRPr="00910ADB" w14:paraId="1971ED22" w14:textId="77777777" w:rsidTr="004D17F4">
        <w:trPr>
          <w:trHeight w:val="288"/>
        </w:trPr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2021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b/>
                <w:bCs/>
                <w:sz w:val="18"/>
                <w:szCs w:val="18"/>
                <w:lang w:val="en-US"/>
              </w:rPr>
              <w:t>Didelphiomorpha</w:t>
            </w:r>
            <w:proofErr w:type="spellEnd"/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3B6E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AA039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A148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1F0C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EBAC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F6EF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F34F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F849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F984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0ADB" w:rsidRPr="00910ADB" w14:paraId="270D52B6" w14:textId="77777777" w:rsidTr="004D17F4">
        <w:trPr>
          <w:trHeight w:val="48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0353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Didelphidae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560E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common opossum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914D4" w14:textId="296F249B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Didelphis </w:t>
            </w: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marsupialis</w:t>
            </w:r>
            <w:proofErr w:type="spellEnd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>dm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D645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E9F5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8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547E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3.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1C3F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78C0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2BC0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0.7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41F5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910ADB" w:rsidRPr="00910ADB" w14:paraId="2C217FFC" w14:textId="77777777" w:rsidTr="004D17F4">
        <w:trPr>
          <w:trHeight w:val="480"/>
        </w:trPr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C996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Didelphidae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658C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four-eyed opossum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3386E79" w14:textId="0041751F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Philander opossum</w:t>
            </w:r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684B48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vertAlign w:val="superscript"/>
              </w:rPr>
              <w:t>po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DDCA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O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734F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9150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8E51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94C4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E6CB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A713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10ADB" w:rsidRPr="00910ADB" w14:paraId="7E9EC27B" w14:textId="77777777" w:rsidTr="004D17F4">
        <w:trPr>
          <w:trHeight w:val="288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7B899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b/>
                <w:bCs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b/>
                <w:bCs/>
                <w:sz w:val="18"/>
                <w:szCs w:val="18"/>
                <w:lang w:val="en-US"/>
              </w:rPr>
              <w:t>Primate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17517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E5ACF9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9C072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8B625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09663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63201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90257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BA35E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70606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910ADB" w:rsidRPr="00910ADB" w14:paraId="07B84838" w14:textId="77777777" w:rsidTr="004D17F4">
        <w:trPr>
          <w:trHeight w:val="288"/>
        </w:trPr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F2A1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Cebidae</w:t>
            </w:r>
            <w:proofErr w:type="spellEnd"/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CD65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tufted capuchin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BA3C2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Sapajus</w:t>
            </w:r>
            <w:proofErr w:type="spellEnd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apella</w:t>
            </w:r>
            <w:proofErr w:type="spellEnd"/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444A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O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7333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145C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4.1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0D67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E530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21D4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8F1E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910ADB" w:rsidRPr="00910ADB" w14:paraId="792391BC" w14:textId="77777777" w:rsidTr="004D17F4">
        <w:trPr>
          <w:trHeight w:val="480"/>
        </w:trPr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74969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Cebidae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81C68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color w:val="000000"/>
                <w:sz w:val="18"/>
                <w:szCs w:val="18"/>
                <w:lang w:val="en-US"/>
              </w:rPr>
              <w:t>squirrel monkey</w:t>
            </w:r>
          </w:p>
        </w:tc>
        <w:tc>
          <w:tcPr>
            <w:tcW w:w="9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5B6A4C3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Saimiri</w:t>
            </w:r>
            <w:proofErr w:type="spellEnd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10ADB">
              <w:rPr>
                <w:rFonts w:ascii="Times New Roman" w:eastAsia="Times New Roman" w:hAnsi="Times New Roman" w:cs="Arial"/>
                <w:i/>
                <w:iCs/>
                <w:sz w:val="18"/>
                <w:szCs w:val="18"/>
                <w:lang w:val="en-US"/>
              </w:rPr>
              <w:t>sciureus</w:t>
            </w:r>
            <w:proofErr w:type="spellEnd"/>
          </w:p>
        </w:tc>
        <w:tc>
          <w:tcPr>
            <w:tcW w:w="2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BA4A7" w14:textId="77777777" w:rsidR="00910ADB" w:rsidRPr="00910ADB" w:rsidRDefault="00910ADB" w:rsidP="00910ADB">
            <w:pPr>
              <w:spacing w:after="0"/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Arial"/>
                <w:sz w:val="18"/>
                <w:szCs w:val="18"/>
                <w:lang w:val="en-US"/>
              </w:rPr>
              <w:t>O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89661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DB686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.9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FD765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717AD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44DD1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1.8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A426F" w14:textId="77777777" w:rsidR="00910ADB" w:rsidRPr="00910ADB" w:rsidRDefault="00910ADB" w:rsidP="00910ADB">
            <w:pPr>
              <w:spacing w:after="0"/>
              <w:jc w:val="right"/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</w:pPr>
            <w:r w:rsidRPr="00910ADB">
              <w:rPr>
                <w:rFonts w:ascii="Times New Roman" w:eastAsia="Times New Roman" w:hAnsi="Times New Roman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</w:tr>
    </w:tbl>
    <w:p w14:paraId="750E3B81" w14:textId="77777777" w:rsidR="00547CB5" w:rsidRDefault="00547CB5">
      <w:pPr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3E0DA977" w14:textId="77777777" w:rsidR="00547CB5" w:rsidRDefault="00547CB5">
      <w:pPr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18E46979" w14:textId="5759731C" w:rsidR="00F85CDB" w:rsidRDefault="00910ADB">
      <w:bookmarkStart w:id="3" w:name="_GoBack"/>
      <w:bookmarkEnd w:id="3"/>
      <w:r w:rsidRPr="00910ADB">
        <w:rPr>
          <w:rFonts w:ascii="Times New Roman" w:eastAsia="Calibri" w:hAnsi="Times New Roman" w:cs="Times New Roman"/>
          <w:sz w:val="18"/>
          <w:szCs w:val="18"/>
          <w:lang w:val="en-US"/>
        </w:rPr>
        <w:lastRenderedPageBreak/>
        <w:t>All species are LC (least concern) according to the International Union for the Conservation of Nature Red List Categories (IUCN), except for the giant anteater, which is VU (vulnerable). TC=Trophic Category: I=insectivorous, MO=</w:t>
      </w:r>
      <w:proofErr w:type="spellStart"/>
      <w:r w:rsidRPr="00910ADB">
        <w:rPr>
          <w:rFonts w:ascii="Times New Roman" w:eastAsia="Calibri" w:hAnsi="Times New Roman" w:cs="Times New Roman"/>
          <w:sz w:val="18"/>
          <w:szCs w:val="18"/>
          <w:lang w:val="en-US"/>
        </w:rPr>
        <w:t>mesopredator</w:t>
      </w:r>
      <w:proofErr w:type="spellEnd"/>
      <w:r w:rsidRPr="00910ADB">
        <w:rPr>
          <w:rFonts w:ascii="Times New Roman" w:eastAsia="Calibri" w:hAnsi="Times New Roman" w:cs="Times New Roman"/>
          <w:sz w:val="18"/>
          <w:szCs w:val="18"/>
          <w:lang w:val="en-US"/>
        </w:rPr>
        <w:t>/omnivore, MC=</w:t>
      </w:r>
      <w:proofErr w:type="spellStart"/>
      <w:r w:rsidRPr="00910ADB">
        <w:rPr>
          <w:rFonts w:ascii="Times New Roman" w:eastAsia="Calibri" w:hAnsi="Times New Roman" w:cs="Times New Roman"/>
          <w:sz w:val="18"/>
          <w:szCs w:val="18"/>
          <w:lang w:val="en-US"/>
        </w:rPr>
        <w:t>mesopredator</w:t>
      </w:r>
      <w:proofErr w:type="spellEnd"/>
      <w:r w:rsidRPr="00910ADB">
        <w:rPr>
          <w:rFonts w:ascii="Times New Roman" w:eastAsia="Calibri" w:hAnsi="Times New Roman" w:cs="Times New Roman"/>
          <w:sz w:val="18"/>
          <w:szCs w:val="18"/>
          <w:lang w:val="en-US"/>
        </w:rPr>
        <w:t>/obligate carnivore, HG=herbivorous/grazer, HR=herbivorous/granivorous, HO=herbivorous/omnivorous, O=omnivorous, T=top predator/obligate carnivorous, HF=herbivorous/</w:t>
      </w:r>
      <w:proofErr w:type="spellStart"/>
      <w:r w:rsidRPr="00910ADB">
        <w:rPr>
          <w:rFonts w:ascii="Times New Roman" w:eastAsia="Calibri" w:hAnsi="Times New Roman" w:cs="Times New Roman"/>
          <w:sz w:val="18"/>
          <w:szCs w:val="18"/>
          <w:lang w:val="en-US"/>
        </w:rPr>
        <w:t>folivorous</w:t>
      </w:r>
      <w:proofErr w:type="spellEnd"/>
      <w:r w:rsidRPr="00910ADB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. Total </w:t>
      </w:r>
      <w:proofErr w:type="spellStart"/>
      <w:r w:rsidRPr="00910ADB">
        <w:rPr>
          <w:rFonts w:ascii="Times New Roman" w:eastAsia="Calibri" w:hAnsi="Times New Roman" w:cs="Times New Roman"/>
          <w:sz w:val="18"/>
          <w:szCs w:val="18"/>
          <w:lang w:val="en-US"/>
        </w:rPr>
        <w:t>ind.</w:t>
      </w:r>
      <w:proofErr w:type="spellEnd"/>
      <w:r w:rsidRPr="00910ADB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Photos = sum of independent photos; independence between consecutive pictures was defined as 30 minutes. </w:t>
      </w:r>
      <w:r w:rsidRPr="00910ADB">
        <w:rPr>
          <w:rFonts w:ascii="Times New Roman" w:eastAsia="Times New Roman" w:hAnsi="Times New Roman" w:cs="Times New Roman"/>
          <w:sz w:val="18"/>
          <w:szCs w:val="18"/>
          <w:lang w:val="en-US"/>
        </w:rPr>
        <w:t>ND=not detected.</w:t>
      </w:r>
      <w:r w:rsidR="0034131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="0034131C">
        <w:rPr>
          <w:rFonts w:ascii="Times New Roman" w:eastAsia="Times New Roman" w:hAnsi="Times New Roman"/>
          <w:sz w:val="18"/>
          <w:szCs w:val="18"/>
        </w:rPr>
        <w:t>Superscript corresponds to the code for Fig 5.</w:t>
      </w:r>
      <w:r w:rsidRPr="00910ADB">
        <w:rPr>
          <w:rFonts w:ascii="Times New Roman" w:eastAsia="Calibri" w:hAnsi="Times New Roman" w:cs="Times New Roman"/>
          <w:sz w:val="18"/>
          <w:szCs w:val="18"/>
          <w:lang w:val="en-US"/>
        </w:rPr>
        <w:br w:type="page"/>
      </w:r>
    </w:p>
    <w:sectPr w:rsidR="00F85CDB" w:rsidSect="00910A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ADB"/>
    <w:rsid w:val="0034131C"/>
    <w:rsid w:val="00547CB5"/>
    <w:rsid w:val="00684B48"/>
    <w:rsid w:val="00910ADB"/>
    <w:rsid w:val="009558E5"/>
    <w:rsid w:val="00F85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B4F50"/>
  <w15:chartTrackingRefBased/>
  <w15:docId w15:val="{1EB00F46-CD6A-4667-B56F-44D411DF3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42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ny Chaparro</dc:creator>
  <cp:keywords/>
  <dc:description/>
  <cp:lastModifiedBy>rev</cp:lastModifiedBy>
  <cp:revision>5</cp:revision>
  <dcterms:created xsi:type="dcterms:W3CDTF">2018-02-02T21:28:00Z</dcterms:created>
  <dcterms:modified xsi:type="dcterms:W3CDTF">2018-05-08T06:39:00Z</dcterms:modified>
</cp:coreProperties>
</file>